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2B28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016D5B4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8666BC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711483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D0D0A9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85B8F0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89FEE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044F62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F8357F8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423B1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E0B95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341C0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22DF1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DD5BDA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D9043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7B2024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CD2A2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C6D7B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EA4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28B3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F6E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7C8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773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FEA21" w14:textId="748E9152" w:rsidR="0068643A" w:rsidRPr="00FD6E06" w:rsidRDefault="007C2C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45F7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2E881E" w14:textId="1FC82622" w:rsidR="0068643A" w:rsidRPr="00FD6E06" w:rsidRDefault="007C2C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 w:rsidR="002C0F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458B1A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7FDA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007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8D3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27A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F7359" w14:textId="17ED138B" w:rsidR="0068643A" w:rsidRPr="00FD6E06" w:rsidRDefault="002C0F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90F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D90DE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F5C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2E1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6BE7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48F26" w14:textId="6C9B0361" w:rsidR="0068643A" w:rsidRPr="00FD6E06" w:rsidRDefault="002C0F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45E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D8E9DE" w14:textId="228A2887" w:rsidR="0068643A" w:rsidRPr="00FD6E06" w:rsidRDefault="002C0F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</w:tr>
      <w:tr w:rsidR="0068643A" w:rsidRPr="00FD6E06" w14:paraId="2F0620F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754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28D0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B8F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65D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CCF6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CFF82" w14:textId="45942783" w:rsidR="0068643A" w:rsidRPr="00FD6E06" w:rsidRDefault="002C0F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82F3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E5E00" w14:textId="320F6FD3" w:rsidR="0068643A" w:rsidRPr="00FD6E06" w:rsidRDefault="002C0F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1</w:t>
            </w:r>
          </w:p>
        </w:tc>
      </w:tr>
      <w:tr w:rsidR="0068643A" w:rsidRPr="00FD6E06" w14:paraId="513C45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77F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115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DB1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155333" w14:textId="51C30AA6" w:rsidR="0068643A" w:rsidRPr="00FD6E06" w:rsidRDefault="002C0F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584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6650F2" w14:textId="048EB650" w:rsidR="0068643A" w:rsidRPr="00FD6E06" w:rsidRDefault="002C0F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8-251</w:t>
            </w:r>
          </w:p>
        </w:tc>
      </w:tr>
      <w:tr w:rsidR="0068643A" w:rsidRPr="00FD6E06" w14:paraId="5A9EFC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4EE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C04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DA7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84CB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B977E" w14:textId="59116561" w:rsidR="0068643A" w:rsidRPr="00FD6E06" w:rsidRDefault="002C0F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F80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F3018A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C47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D3B0E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E6A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E54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AB1F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20A0B" w14:textId="2AA4066F" w:rsidR="0068643A" w:rsidRPr="00FD6E06" w:rsidRDefault="002C0F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7841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62AAB0" w14:textId="2E205B67" w:rsidR="0068643A" w:rsidRPr="00FD6E06" w:rsidRDefault="002C0F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-245</w:t>
            </w:r>
          </w:p>
        </w:tc>
      </w:tr>
      <w:tr w:rsidR="0068643A" w:rsidRPr="00FD6E06" w14:paraId="721915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FD3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F52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E00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8B94E" w14:textId="224061E6" w:rsidR="0068643A" w:rsidRPr="00FD6E06" w:rsidRDefault="002C0F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9BE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8FB4D5" w14:textId="1D5D238B" w:rsidR="0068643A" w:rsidRPr="00FD6E06" w:rsidRDefault="002C0F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-245</w:t>
            </w:r>
          </w:p>
        </w:tc>
      </w:tr>
      <w:tr w:rsidR="0068643A" w:rsidRPr="00FD6E06" w14:paraId="50E026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3BC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8B6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B14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A69543" w14:textId="607E0FD0" w:rsidR="0068643A" w:rsidRPr="00FD6E06" w:rsidRDefault="002C0F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B8EA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0EF52A" w14:textId="7DE73903" w:rsidR="0068643A" w:rsidRPr="00FD6E06" w:rsidRDefault="002C0F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-247</w:t>
            </w:r>
          </w:p>
        </w:tc>
      </w:tr>
      <w:tr w:rsidR="00BB4AE3" w:rsidRPr="00FD6E06" w14:paraId="2DCD3AA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2395DB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E12A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F03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E33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9AD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4E11EC" w14:textId="7D4E33B4" w:rsidR="0068643A" w:rsidRPr="00FD6E06" w:rsidRDefault="002C0F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26B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C00087" w14:textId="0E7AB7A6" w:rsidR="0068643A" w:rsidRPr="00FD6E06" w:rsidRDefault="002C0F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-75</w:t>
            </w:r>
          </w:p>
        </w:tc>
      </w:tr>
      <w:tr w:rsidR="0068643A" w:rsidRPr="00FD6E06" w14:paraId="548233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F6E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6EA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532C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B2AB9F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2DFEBF" w14:textId="0F95D81C" w:rsidR="0068643A" w:rsidRPr="00FD6E06" w:rsidRDefault="002C0F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92A5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D3B2E2" w14:textId="19ADC20F" w:rsidR="0068643A" w:rsidRPr="00FD6E06" w:rsidRDefault="002C0F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-81</w:t>
            </w:r>
          </w:p>
        </w:tc>
      </w:tr>
      <w:tr w:rsidR="00BB4AE3" w:rsidRPr="00FD6E06" w14:paraId="12227C0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1ECBD2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BEE96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C1A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4DF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7F0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BA3F8C" w14:textId="586DC38B" w:rsidR="0068643A" w:rsidRPr="00FD6E06" w:rsidRDefault="002C0F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24B7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39F2E" w14:textId="05D8C73E" w:rsidR="0068643A" w:rsidRPr="00FD6E06" w:rsidRDefault="000B5E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-109</w:t>
            </w:r>
          </w:p>
        </w:tc>
      </w:tr>
      <w:tr w:rsidR="0068643A" w:rsidRPr="00FD6E06" w14:paraId="3C1F58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2EA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AAA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485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FF4937" w14:textId="4FA124E6" w:rsidR="0068643A" w:rsidRPr="00FD6E06" w:rsidRDefault="000B5E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899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1C3B65" w14:textId="408E5343" w:rsidR="0068643A" w:rsidRPr="00FD6E06" w:rsidRDefault="00FA63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-122</w:t>
            </w:r>
          </w:p>
        </w:tc>
      </w:tr>
      <w:tr w:rsidR="0068643A" w:rsidRPr="00FD6E06" w14:paraId="77060B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D33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17E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461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77244" w14:textId="700B58D1" w:rsidR="0068643A" w:rsidRPr="00FD6E06" w:rsidRDefault="00572D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779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AE0FD" w14:textId="07333D91" w:rsidR="0068643A" w:rsidRPr="00FD6E06" w:rsidRDefault="00572D9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625A1C7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A58B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E546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25B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8D0E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8E7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57EADC" w14:textId="72DDAAEE" w:rsidR="0068643A" w:rsidRPr="00FD6E06" w:rsidRDefault="007D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D9BD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C7871" w14:textId="606896DC" w:rsidR="0068643A" w:rsidRPr="00FD6E06" w:rsidRDefault="007D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-127</w:t>
            </w:r>
          </w:p>
        </w:tc>
      </w:tr>
      <w:tr w:rsidR="0068643A" w:rsidRPr="00FD6E06" w14:paraId="156658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D69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077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EC5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48CD04" w14:textId="1EBB8EF5" w:rsidR="0068643A" w:rsidRPr="00FD6E06" w:rsidRDefault="007D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DF7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29D8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1A0ED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EF1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BBC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E29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07BED7" w14:textId="60AAC094" w:rsidR="0068643A" w:rsidRPr="00FD6E06" w:rsidRDefault="007D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10F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371EAF" w14:textId="07348D3F" w:rsidR="0068643A" w:rsidRPr="00FD6E06" w:rsidRDefault="007D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-167</w:t>
            </w:r>
          </w:p>
        </w:tc>
      </w:tr>
      <w:tr w:rsidR="0068643A" w:rsidRPr="00FD6E06" w14:paraId="359EA6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F9D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F86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65B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F72E0C" w14:textId="6274EEFB" w:rsidR="0068643A" w:rsidRPr="00FD6E06" w:rsidRDefault="007D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E31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32BA8" w14:textId="054336A9" w:rsidR="0068643A" w:rsidRPr="00FD6E06" w:rsidRDefault="001D56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-180</w:t>
            </w:r>
          </w:p>
        </w:tc>
      </w:tr>
      <w:tr w:rsidR="0068643A" w:rsidRPr="00FD6E06" w14:paraId="5DB69E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3F8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800B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79A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41084" w14:textId="2640FF4D" w:rsidR="0068643A" w:rsidRPr="00FD6E06" w:rsidRDefault="001D56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8A85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EA7C2" w14:textId="013FCD8C" w:rsidR="0068643A" w:rsidRPr="00FD6E06" w:rsidRDefault="001D56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-189</w:t>
            </w:r>
          </w:p>
        </w:tc>
      </w:tr>
      <w:tr w:rsidR="0068643A" w:rsidRPr="00FD6E06" w14:paraId="67731C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D02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839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66D6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98EAA" w14:textId="68DD0B51" w:rsidR="0068643A" w:rsidRPr="00FD6E06" w:rsidRDefault="00CE3E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306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5971E5" w14:textId="60C7ABC5" w:rsidR="0068643A" w:rsidRPr="00FD6E06" w:rsidRDefault="00CE3E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194</w:t>
            </w:r>
          </w:p>
        </w:tc>
      </w:tr>
      <w:tr w:rsidR="00BB4AE3" w:rsidRPr="00FD6E06" w14:paraId="33DC679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1CC6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D55A86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FA8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8FE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001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447E0" w14:textId="004D8E5B" w:rsidR="0068643A" w:rsidRPr="00FD6E06" w:rsidRDefault="002B23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650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BA068" w14:textId="3C8BCC9B" w:rsidR="0068643A" w:rsidRPr="00FD6E06" w:rsidRDefault="002B23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05</w:t>
            </w:r>
          </w:p>
        </w:tc>
      </w:tr>
      <w:tr w:rsidR="0068643A" w:rsidRPr="00FD6E06" w14:paraId="1B9B5F3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B0DC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C5D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55A8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2D09F1" w14:textId="16C7519B" w:rsidR="0068643A" w:rsidRPr="00FD6E06" w:rsidRDefault="002B23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E330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BC0F14" w14:textId="2ECD8590" w:rsidR="0068643A" w:rsidRPr="00FD6E06" w:rsidRDefault="002B23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-2</w:t>
            </w:r>
            <w:r w:rsidR="001517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8</w:t>
            </w:r>
          </w:p>
        </w:tc>
      </w:tr>
      <w:tr w:rsidR="0068643A" w:rsidRPr="00FD6E06" w14:paraId="2570805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078A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176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C87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B75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7D91E2" w14:textId="6638D4F5" w:rsidR="0068643A" w:rsidRPr="00FD6E06" w:rsidRDefault="00FE5F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5254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82A9F7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7A9B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5FE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864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1962B" w14:textId="3C3222D0" w:rsidR="0068643A" w:rsidRPr="00FD6E06" w:rsidRDefault="00FE5F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DAD1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91D879" w14:textId="61C7C90C" w:rsidR="0068643A" w:rsidRPr="00FD6E06" w:rsidRDefault="00FE5F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202</w:t>
            </w:r>
          </w:p>
        </w:tc>
      </w:tr>
      <w:tr w:rsidR="0068643A" w:rsidRPr="00FD6E06" w14:paraId="5803EF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34FF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BFA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458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F704C6" w14:textId="53F21971" w:rsidR="0068643A" w:rsidRPr="00FD6E06" w:rsidRDefault="001517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7F06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578A7">
              <w:rPr>
                <w:sz w:val="24"/>
                <w:szCs w:val="24"/>
              </w:rPr>
            </w:r>
            <w:r w:rsidR="009578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83707" w14:textId="6D3861C4" w:rsidR="0068643A" w:rsidRPr="00FD6E06" w:rsidRDefault="001517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-210</w:t>
            </w:r>
          </w:p>
        </w:tc>
      </w:tr>
      <w:tr w:rsidR="0068643A" w:rsidRPr="00FD6E06" w14:paraId="5D713F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C65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674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EB9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CD95D2" w14:textId="4F763782" w:rsidR="0068643A" w:rsidRPr="00FD6E06" w:rsidRDefault="009578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93CF6" w14:textId="769EC4EC" w:rsidR="0068643A" w:rsidRPr="00FD6E06" w:rsidRDefault="009578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A44829" w14:textId="43F581A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5CAACC2F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501FB" w14:textId="77777777" w:rsidR="007C0C41" w:rsidRDefault="007C0C41" w:rsidP="00FD6E06">
      <w:pPr>
        <w:spacing w:after="0" w:line="240" w:lineRule="auto"/>
      </w:pPr>
      <w:r>
        <w:separator/>
      </w:r>
    </w:p>
  </w:endnote>
  <w:endnote w:type="continuationSeparator" w:id="0">
    <w:p w14:paraId="4C18FB13" w14:textId="77777777" w:rsidR="007C0C41" w:rsidRDefault="007C0C4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8FEF8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ABD6047" wp14:editId="2E237BF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453E9" w14:textId="77777777" w:rsidR="007C0C41" w:rsidRDefault="007C0C41" w:rsidP="00FD6E06">
      <w:pPr>
        <w:spacing w:after="0" w:line="240" w:lineRule="auto"/>
      </w:pPr>
      <w:r>
        <w:separator/>
      </w:r>
    </w:p>
  </w:footnote>
  <w:footnote w:type="continuationSeparator" w:id="0">
    <w:p w14:paraId="6922A7A8" w14:textId="77777777" w:rsidR="007C0C41" w:rsidRDefault="007C0C4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07BF395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3C97A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75BD7"/>
    <w:rsid w:val="000A280E"/>
    <w:rsid w:val="000B5EFD"/>
    <w:rsid w:val="001517D3"/>
    <w:rsid w:val="001C0A58"/>
    <w:rsid w:val="001D5677"/>
    <w:rsid w:val="001E4CA1"/>
    <w:rsid w:val="002253F7"/>
    <w:rsid w:val="002B23AA"/>
    <w:rsid w:val="002C0FB8"/>
    <w:rsid w:val="004A0A5F"/>
    <w:rsid w:val="00572D9E"/>
    <w:rsid w:val="00664936"/>
    <w:rsid w:val="0068643A"/>
    <w:rsid w:val="00750A0E"/>
    <w:rsid w:val="007924AC"/>
    <w:rsid w:val="007C0C41"/>
    <w:rsid w:val="007C2C60"/>
    <w:rsid w:val="007D5FB6"/>
    <w:rsid w:val="00906A82"/>
    <w:rsid w:val="009578A7"/>
    <w:rsid w:val="009B20D2"/>
    <w:rsid w:val="00A0782F"/>
    <w:rsid w:val="00B567D4"/>
    <w:rsid w:val="00BB4AE3"/>
    <w:rsid w:val="00CA6DD4"/>
    <w:rsid w:val="00CE3E60"/>
    <w:rsid w:val="00DC7299"/>
    <w:rsid w:val="00EE17D5"/>
    <w:rsid w:val="00F901FE"/>
    <w:rsid w:val="00FA63A4"/>
    <w:rsid w:val="00FD6E06"/>
    <w:rsid w:val="00FE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FD30CA"/>
  <w15:docId w15:val="{40C452C7-229C-441C-8292-B2BB1A25B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6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William Wilson</cp:lastModifiedBy>
  <cp:revision>3</cp:revision>
  <dcterms:created xsi:type="dcterms:W3CDTF">2026-02-13T11:31:00Z</dcterms:created>
  <dcterms:modified xsi:type="dcterms:W3CDTF">2026-02-13T11:31:00Z</dcterms:modified>
</cp:coreProperties>
</file>